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7144F" w14:textId="77777777" w:rsidR="00904E3F" w:rsidRPr="00CB60DE" w:rsidRDefault="00904E3F" w:rsidP="00904E3F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C054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60DE">
        <w:rPr>
          <w:rFonts w:ascii="Times New Roman" w:hAnsi="Times New Roman" w:cs="Times New Roman"/>
          <w:b/>
          <w:iCs/>
          <w:sz w:val="24"/>
          <w:szCs w:val="24"/>
          <w:lang w:val="en-US"/>
        </w:rPr>
        <w:t>Different median coefficient values per volume of interest for the local logistic regression approach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Pr="00A701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87"/>
        <w:gridCol w:w="1255"/>
        <w:gridCol w:w="1217"/>
        <w:gridCol w:w="1019"/>
      </w:tblGrid>
      <w:tr w:rsidR="00904E3F" w14:paraId="36B95DCE" w14:textId="77777777" w:rsidTr="0075589F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2F37E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bookmarkStart w:id="0" w:name="_Hlk53574830"/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VO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3E59D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CA4C2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D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96F74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B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5B233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BV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20813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T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C878F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2837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x</w:t>
            </w:r>
            <w:proofErr w:type="spellEnd"/>
          </w:p>
        </w:tc>
      </w:tr>
      <w:tr w:rsidR="00904E3F" w14:paraId="474671AE" w14:textId="77777777" w:rsidTr="0075589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06E33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03D25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11</w:t>
            </w:r>
          </w:p>
          <w:p w14:paraId="26568B23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85A5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017</w:t>
            </w:r>
          </w:p>
          <w:p w14:paraId="5127F32A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88580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1.8685</w:t>
            </w:r>
          </w:p>
          <w:p w14:paraId="501640E9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89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51A71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217</w:t>
            </w:r>
          </w:p>
          <w:p w14:paraId="249414D4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20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FD032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15</w:t>
            </w:r>
          </w:p>
          <w:p w14:paraId="0E1308F0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2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A973D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217</w:t>
            </w:r>
          </w:p>
          <w:p w14:paraId="4798AD8A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89</w:t>
            </w:r>
          </w:p>
        </w:tc>
      </w:tr>
      <w:tr w:rsidR="00904E3F" w14:paraId="0631F0AF" w14:textId="77777777" w:rsidTr="0075589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40549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BC300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2827</w:t>
            </w:r>
          </w:p>
          <w:p w14:paraId="2F0485AF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94445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02</w:t>
            </w:r>
          </w:p>
          <w:p w14:paraId="3C0CDFA9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4ED3301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2569</w:t>
            </w:r>
          </w:p>
          <w:p w14:paraId="2ACA9AAF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3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99D05F0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837</w:t>
            </w:r>
          </w:p>
          <w:p w14:paraId="57F9A446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6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F1FF456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319</w:t>
            </w:r>
          </w:p>
          <w:p w14:paraId="27ED5817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75943D2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129</w:t>
            </w:r>
          </w:p>
          <w:p w14:paraId="168BA47C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13</w:t>
            </w:r>
          </w:p>
        </w:tc>
      </w:tr>
      <w:tr w:rsidR="00904E3F" w14:paraId="53D4972B" w14:textId="77777777" w:rsidTr="0075589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B0F90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0E4AD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87</w:t>
            </w:r>
          </w:p>
          <w:p w14:paraId="6B1180C2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5905C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01</w:t>
            </w:r>
          </w:p>
          <w:p w14:paraId="33FFD2E5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4A5AE1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5195</w:t>
            </w:r>
          </w:p>
          <w:p w14:paraId="578D52B6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3AAFC63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184</w:t>
            </w:r>
          </w:p>
          <w:p w14:paraId="31A14DDD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34E058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818</w:t>
            </w:r>
          </w:p>
          <w:p w14:paraId="4B8F4744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3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2ADD77D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83</w:t>
            </w:r>
          </w:p>
          <w:p w14:paraId="7230C3CD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16</w:t>
            </w:r>
          </w:p>
        </w:tc>
      </w:tr>
      <w:tr w:rsidR="00904E3F" w14:paraId="19E03DB3" w14:textId="77777777" w:rsidTr="0075589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824AA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351A5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7254</w:t>
            </w:r>
          </w:p>
          <w:p w14:paraId="493FF025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CA70A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09</w:t>
            </w:r>
          </w:p>
          <w:p w14:paraId="75D0FE2D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B3F27D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3134</w:t>
            </w:r>
          </w:p>
          <w:p w14:paraId="2B6AA637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57748C0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31</w:t>
            </w:r>
          </w:p>
          <w:p w14:paraId="3C2EAD24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2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B50B2D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66</w:t>
            </w:r>
          </w:p>
          <w:p w14:paraId="6D7ABA07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83F81FA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51</w:t>
            </w:r>
          </w:p>
          <w:p w14:paraId="576A08CB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276</w:t>
            </w:r>
          </w:p>
        </w:tc>
      </w:tr>
      <w:tr w:rsidR="00904E3F" w14:paraId="0DFB6DC2" w14:textId="77777777" w:rsidTr="0075589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BA95C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D0424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58</w:t>
            </w:r>
          </w:p>
          <w:p w14:paraId="5AE4AB20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5C07F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022</w:t>
            </w:r>
          </w:p>
          <w:p w14:paraId="533681C1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1CBD1A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6754</w:t>
            </w:r>
          </w:p>
          <w:p w14:paraId="028F6F2F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4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3A8FE5E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874</w:t>
            </w:r>
          </w:p>
          <w:p w14:paraId="15334102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A51A092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407</w:t>
            </w:r>
          </w:p>
          <w:p w14:paraId="5889FFBE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1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124FBC8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32</w:t>
            </w:r>
          </w:p>
          <w:p w14:paraId="42DC06BE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49</w:t>
            </w:r>
          </w:p>
        </w:tc>
      </w:tr>
      <w:tr w:rsidR="00904E3F" w14:paraId="358B80D7" w14:textId="77777777" w:rsidTr="0075589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E70F0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F6947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3865</w:t>
            </w:r>
          </w:p>
          <w:p w14:paraId="61E68436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AFE08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012</w:t>
            </w:r>
          </w:p>
          <w:p w14:paraId="1AA060C2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ACC2E1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3958</w:t>
            </w:r>
          </w:p>
          <w:p w14:paraId="1FBCE165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5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C1FA740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1272</w:t>
            </w:r>
          </w:p>
          <w:p w14:paraId="556007A2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011B355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205</w:t>
            </w:r>
          </w:p>
          <w:p w14:paraId="2219A9C9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D9338B2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89</w:t>
            </w:r>
          </w:p>
          <w:p w14:paraId="23F2D2BE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54</w:t>
            </w:r>
          </w:p>
        </w:tc>
      </w:tr>
      <w:tr w:rsidR="00904E3F" w14:paraId="31D7D3AF" w14:textId="77777777" w:rsidTr="0075589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A8C53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62C49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894</w:t>
            </w:r>
          </w:p>
          <w:p w14:paraId="491DC815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1A61F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018</w:t>
            </w:r>
          </w:p>
          <w:p w14:paraId="6C9EBA97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0693010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8067</w:t>
            </w:r>
          </w:p>
          <w:p w14:paraId="7E659D5E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5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530AE6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76</w:t>
            </w:r>
          </w:p>
          <w:p w14:paraId="5BD5D4D2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8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5527021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75</w:t>
            </w:r>
          </w:p>
          <w:p w14:paraId="36A474C9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E2111D8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4</w:t>
            </w:r>
          </w:p>
          <w:p w14:paraId="35B6689B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52</w:t>
            </w:r>
          </w:p>
        </w:tc>
      </w:tr>
      <w:tr w:rsidR="00904E3F" w14:paraId="099A12AF" w14:textId="77777777" w:rsidTr="0075589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09E17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DB711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4691</w:t>
            </w:r>
          </w:p>
          <w:p w14:paraId="3A04D16E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34306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011</w:t>
            </w:r>
          </w:p>
          <w:p w14:paraId="5A8F23C1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5B9681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4013</w:t>
            </w:r>
          </w:p>
          <w:p w14:paraId="14A9A237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AC0D92B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2</w:t>
            </w:r>
          </w:p>
          <w:p w14:paraId="63582182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2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70A5EBA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315</w:t>
            </w:r>
          </w:p>
          <w:p w14:paraId="73E0F1FD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7B070BF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52</w:t>
            </w:r>
          </w:p>
          <w:p w14:paraId="66E21059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287</w:t>
            </w:r>
          </w:p>
        </w:tc>
      </w:tr>
      <w:tr w:rsidR="00904E3F" w14:paraId="33F8DCE9" w14:textId="77777777" w:rsidTr="0075589F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B69B6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D2057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35669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5</w:t>
            </w:r>
          </w:p>
          <w:p w14:paraId="3936FE8B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FF2D7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22</w:t>
            </w:r>
          </w:p>
          <w:p w14:paraId="7DA3DB7F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89C96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28</w:t>
            </w:r>
          </w:p>
          <w:p w14:paraId="3B0BED4D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7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B6F66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935</w:t>
            </w:r>
          </w:p>
          <w:p w14:paraId="0D0D8063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311C2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95</w:t>
            </w:r>
          </w:p>
          <w:p w14:paraId="42CD175E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64D76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98</w:t>
            </w:r>
          </w:p>
          <w:p w14:paraId="79D67950" w14:textId="77777777" w:rsidR="00904E3F" w:rsidRPr="002837CE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 w:rsidRPr="00A1565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82</w:t>
            </w:r>
          </w:p>
        </w:tc>
      </w:tr>
      <w:tr w:rsidR="00904E3F" w14:paraId="5E10DA2E" w14:textId="77777777" w:rsidTr="0075589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FB161" w14:textId="77777777" w:rsidR="00904E3F" w:rsidRPr="00492568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5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lob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4D52B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3</w:t>
            </w:r>
          </w:p>
          <w:p w14:paraId="65F2A112" w14:textId="77777777" w:rsidR="00904E3F" w:rsidRPr="00A15653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A1033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31</w:t>
            </w:r>
          </w:p>
          <w:p w14:paraId="0AEC3425" w14:textId="77777777" w:rsidR="00904E3F" w:rsidRPr="00A15653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92B16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184</w:t>
            </w:r>
          </w:p>
          <w:p w14:paraId="6916B4F2" w14:textId="77777777" w:rsidR="00904E3F" w:rsidRPr="00A15653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11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88C78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889</w:t>
            </w:r>
          </w:p>
          <w:p w14:paraId="59A1A84A" w14:textId="77777777" w:rsidR="00904E3F" w:rsidRPr="00A15653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21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210C7" w14:textId="77777777" w:rsidR="00904E3F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36</w:t>
            </w:r>
          </w:p>
          <w:p w14:paraId="150A595E" w14:textId="77777777" w:rsidR="00904E3F" w:rsidRPr="00A15653" w:rsidRDefault="00904E3F" w:rsidP="007558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33208" w14:textId="77777777" w:rsidR="00904E3F" w:rsidRDefault="00904E3F" w:rsidP="0075589F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56</w:t>
            </w:r>
          </w:p>
          <w:p w14:paraId="0073304E" w14:textId="77777777" w:rsidR="00904E3F" w:rsidRPr="00A15653" w:rsidRDefault="00904E3F" w:rsidP="0075589F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10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bookmarkEnd w:id="0"/>
    </w:tbl>
    <w:p w14:paraId="478EF93E" w14:textId="77777777" w:rsidR="00904E3F" w:rsidRDefault="00904E3F" w:rsidP="00904E3F">
      <w:pPr>
        <w:pStyle w:val="Beschriftung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04E8EEA3" w14:textId="34F3551F" w:rsidR="00707C94" w:rsidRPr="00904E3F" w:rsidRDefault="00904E3F" w:rsidP="00904E3F">
      <w:pPr>
        <w:pStyle w:val="Beschriftung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Median coefficient values of the local logistic regression models trained at positions within the regarding volume of interest (VOI). Due to non-normal distribution, </w:t>
      </w:r>
      <w:r w:rsidRPr="001F2DD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median value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nd the </w:t>
      </w:r>
      <w:r w:rsidRPr="001F2DD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ean absolute deviation from the median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re reported </w:t>
      </w:r>
      <w:r w:rsidRPr="001F2DD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or the local model coefficients. For comparison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</w:t>
      </w:r>
      <w:r w:rsidRPr="001F2DD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unique point estimators of the coefficients and their standard deviations from the global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logistic regression </w:t>
      </w:r>
      <w:r w:rsidRPr="001F2DD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model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re reported </w:t>
      </w:r>
      <w:r w:rsidRPr="001F2DD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 the last row of the table.</w:t>
      </w:r>
    </w:p>
    <w:sectPr w:rsidR="00707C94" w:rsidRPr="00904E3F" w:rsidSect="00606A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F8"/>
    <w:rsid w:val="00106175"/>
    <w:rsid w:val="001F2DD7"/>
    <w:rsid w:val="003C2FF8"/>
    <w:rsid w:val="004D284A"/>
    <w:rsid w:val="00503CC2"/>
    <w:rsid w:val="00606A51"/>
    <w:rsid w:val="00707C94"/>
    <w:rsid w:val="008E5565"/>
    <w:rsid w:val="00904E3F"/>
    <w:rsid w:val="00A129FF"/>
    <w:rsid w:val="00CB60DE"/>
    <w:rsid w:val="00CD2A14"/>
    <w:rsid w:val="00DE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26A34"/>
  <w15:chartTrackingRefBased/>
  <w15:docId w15:val="{62C093D2-C213-47EE-9A06-9E1CCD0E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4E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C2FF8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C2F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Textkrper"/>
    <w:qFormat/>
    <w:rsid w:val="003C2FF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3C2FF8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3C2FF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C2FF8"/>
  </w:style>
  <w:style w:type="character" w:styleId="Zeilennummer">
    <w:name w:val="line number"/>
    <w:basedOn w:val="Absatz-Standardschriftart"/>
    <w:uiPriority w:val="99"/>
    <w:semiHidden/>
    <w:unhideWhenUsed/>
    <w:rsid w:val="003C2FF8"/>
  </w:style>
  <w:style w:type="table" w:styleId="Tabellenraster">
    <w:name w:val="Table Grid"/>
    <w:basedOn w:val="NormaleTabelle"/>
    <w:uiPriority w:val="39"/>
    <w:rsid w:val="00CB6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C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Grosser</dc:creator>
  <cp:keywords/>
  <dc:description/>
  <cp:lastModifiedBy>Malte Grosser</cp:lastModifiedBy>
  <cp:revision>10</cp:revision>
  <dcterms:created xsi:type="dcterms:W3CDTF">2020-01-14T17:21:00Z</dcterms:created>
  <dcterms:modified xsi:type="dcterms:W3CDTF">2020-10-14T11:34:00Z</dcterms:modified>
</cp:coreProperties>
</file>